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E107D" w14:textId="7B5315C6" w:rsidR="00095CFF" w:rsidRPr="00A5500A" w:rsidRDefault="00996532" w:rsidP="00095CFF">
      <w:pPr>
        <w:spacing w:line="480" w:lineRule="auto"/>
        <w:rPr>
          <w:rFonts w:ascii="Cambria" w:hAnsi="Cambria"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3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 w:rsidR="00095CFF" w:rsidRPr="00A5500A">
        <w:rPr>
          <w:rFonts w:ascii="Cambria" w:eastAsia="Arial Unicode MS" w:hAnsi="Cambria" w:cs="TH SarabunPSK"/>
          <w:sz w:val="24"/>
          <w:szCs w:val="24"/>
          <w:bdr w:val="none" w:sz="0" w:space="0" w:color="auto" w:frame="1"/>
          <w:lang w:val="en-US" w:bidi="ar-SA"/>
        </w:rPr>
        <w:t>Diagnostic accuracy of MEWS, SAPS II, SOFA, and</w:t>
      </w:r>
      <w:r w:rsidR="00095CFF" w:rsidRPr="00A5500A">
        <w:rPr>
          <w:rFonts w:ascii="Cambria" w:eastAsia="Arial Unicode MS" w:hAnsi="Cambria" w:cs="TH SarabunPSK"/>
          <w:sz w:val="24"/>
          <w:szCs w:val="24"/>
          <w:bdr w:val="none" w:sz="0" w:space="0" w:color="auto" w:frame="1"/>
          <w:cs/>
        </w:rPr>
        <w:t xml:space="preserve"> </w:t>
      </w:r>
      <w:r w:rsidR="00095CFF" w:rsidRPr="00A5500A">
        <w:rPr>
          <w:rFonts w:ascii="Cambria" w:eastAsia="Arial Unicode MS" w:hAnsi="Cambria" w:cs="TH SarabunPSK"/>
          <w:sz w:val="24"/>
          <w:szCs w:val="24"/>
          <w:bdr w:val="none" w:sz="0" w:space="0" w:color="auto" w:frame="1"/>
          <w:lang w:val="en-US" w:bidi="ar-SA"/>
        </w:rPr>
        <w:t>APACHE II scores to predict shock in patients with well (n=462) and poorly controlled (n=90) diabetes</w:t>
      </w:r>
    </w:p>
    <w:tbl>
      <w:tblPr>
        <w:tblStyle w:val="TableGrid"/>
        <w:tblW w:w="10924" w:type="dxa"/>
        <w:tblInd w:w="-955" w:type="dxa"/>
        <w:tblLook w:val="04A0" w:firstRow="1" w:lastRow="0" w:firstColumn="1" w:lastColumn="0" w:noHBand="0" w:noVBand="1"/>
      </w:tblPr>
      <w:tblGrid>
        <w:gridCol w:w="1294"/>
        <w:gridCol w:w="832"/>
        <w:gridCol w:w="1022"/>
        <w:gridCol w:w="970"/>
        <w:gridCol w:w="971"/>
        <w:gridCol w:w="971"/>
        <w:gridCol w:w="971"/>
        <w:gridCol w:w="932"/>
        <w:gridCol w:w="1074"/>
        <w:gridCol w:w="983"/>
        <w:gridCol w:w="904"/>
      </w:tblGrid>
      <w:tr w:rsidR="00095CFF" w:rsidRPr="001B04E8" w14:paraId="1690C06B" w14:textId="77777777" w:rsidTr="00237BC3">
        <w:trPr>
          <w:trHeight w:val="728"/>
        </w:trPr>
        <w:tc>
          <w:tcPr>
            <w:tcW w:w="1150" w:type="dxa"/>
          </w:tcPr>
          <w:p w14:paraId="1B5B5DFC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proofErr w:type="spellStart"/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Score</w:t>
            </w:r>
            <w:proofErr w:type="spellEnd"/>
          </w:p>
        </w:tc>
        <w:tc>
          <w:tcPr>
            <w:tcW w:w="895" w:type="dxa"/>
          </w:tcPr>
          <w:p w14:paraId="1B314678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Cut-Off</w:t>
            </w:r>
          </w:p>
        </w:tc>
        <w:tc>
          <w:tcPr>
            <w:tcW w:w="971" w:type="dxa"/>
          </w:tcPr>
          <w:p w14:paraId="4C692CBB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Odds ratio</w:t>
            </w:r>
          </w:p>
        </w:tc>
        <w:tc>
          <w:tcPr>
            <w:tcW w:w="971" w:type="dxa"/>
          </w:tcPr>
          <w:p w14:paraId="79E5D22E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Sens</w:t>
            </w:r>
          </w:p>
          <w:p w14:paraId="00BD1D29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71" w:type="dxa"/>
          </w:tcPr>
          <w:p w14:paraId="7214577A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Spec</w:t>
            </w:r>
          </w:p>
          <w:p w14:paraId="116CDC42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72" w:type="dxa"/>
          </w:tcPr>
          <w:p w14:paraId="184A9570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PPV</w:t>
            </w:r>
          </w:p>
          <w:p w14:paraId="0053ABC7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71" w:type="dxa"/>
          </w:tcPr>
          <w:p w14:paraId="24F1ACB7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NPV</w:t>
            </w:r>
          </w:p>
          <w:p w14:paraId="667B9D87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63" w:type="dxa"/>
          </w:tcPr>
          <w:p w14:paraId="2F574359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LR+</w:t>
            </w:r>
          </w:p>
          <w:p w14:paraId="41BF781C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1048" w:type="dxa"/>
          </w:tcPr>
          <w:p w14:paraId="696FAEA6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LR-</w:t>
            </w:r>
          </w:p>
          <w:p w14:paraId="7C8C0665" w14:textId="77777777" w:rsidR="00095CFF" w:rsidRPr="00095CFF" w:rsidRDefault="00095CFF" w:rsidP="00237BC3">
            <w:pPr>
              <w:widowControl w:val="0"/>
              <w:spacing w:line="480" w:lineRule="auto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(95%CI)</w:t>
            </w:r>
          </w:p>
        </w:tc>
        <w:tc>
          <w:tcPr>
            <w:tcW w:w="1031" w:type="dxa"/>
          </w:tcPr>
          <w:p w14:paraId="22DE46B5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AuROC (95% CI)</w:t>
            </w:r>
          </w:p>
        </w:tc>
        <w:tc>
          <w:tcPr>
            <w:tcW w:w="981" w:type="dxa"/>
          </w:tcPr>
          <w:p w14:paraId="444B4487" w14:textId="77777777" w:rsidR="00095CFF" w:rsidRPr="00095CFF" w:rsidRDefault="00095CFF" w:rsidP="00237BC3">
            <w:pPr>
              <w:widowControl w:val="0"/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cs/>
                <w:lang w:bidi="th"/>
              </w:rPr>
            </w:pPr>
            <w:r w:rsidRPr="00095CFF">
              <w:rPr>
                <w:rFonts w:ascii="Cambria" w:eastAsia="Cordia New" w:hAnsi="Cambria" w:cs="TH Sarabun New"/>
                <w:b/>
                <w:bCs/>
                <w:bdr w:val="none" w:sz="0" w:space="0" w:color="auto" w:frame="1"/>
                <w:lang w:bidi="ar-SA"/>
              </w:rPr>
              <w:t>P-value</w:t>
            </w:r>
          </w:p>
        </w:tc>
      </w:tr>
      <w:tr w:rsidR="00095CFF" w:rsidRPr="001B04E8" w14:paraId="5E076A58" w14:textId="77777777" w:rsidTr="00237BC3">
        <w:trPr>
          <w:trHeight w:val="836"/>
        </w:trPr>
        <w:tc>
          <w:tcPr>
            <w:tcW w:w="1150" w:type="dxa"/>
            <w:vMerge w:val="restart"/>
          </w:tcPr>
          <w:p w14:paraId="4A32866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MEWS</w:t>
            </w:r>
          </w:p>
          <w:p w14:paraId="0F5A62A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Well control</w:t>
            </w:r>
          </w:p>
          <w:p w14:paraId="1988511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1D9C2C8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Poor control</w:t>
            </w:r>
          </w:p>
        </w:tc>
        <w:tc>
          <w:tcPr>
            <w:tcW w:w="895" w:type="dxa"/>
            <w:vMerge w:val="restart"/>
          </w:tcPr>
          <w:p w14:paraId="0B645DCF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246F74D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62E311A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&gt;=6</w:t>
            </w:r>
          </w:p>
          <w:p w14:paraId="3C285B6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7347594E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1339EBD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42 (1.56-3.74)</w:t>
            </w:r>
          </w:p>
        </w:tc>
        <w:tc>
          <w:tcPr>
            <w:tcW w:w="971" w:type="dxa"/>
          </w:tcPr>
          <w:p w14:paraId="30195D2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67.5% (58.3-75.8%)</w:t>
            </w:r>
          </w:p>
        </w:tc>
        <w:tc>
          <w:tcPr>
            <w:tcW w:w="971" w:type="dxa"/>
          </w:tcPr>
          <w:p w14:paraId="5817E7B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3.8% (48.4-59.2%)</w:t>
            </w:r>
          </w:p>
        </w:tc>
        <w:tc>
          <w:tcPr>
            <w:tcW w:w="972" w:type="dxa"/>
          </w:tcPr>
          <w:p w14:paraId="2821B1C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3.9% (27.9-40.3%)</w:t>
            </w:r>
          </w:p>
        </w:tc>
        <w:tc>
          <w:tcPr>
            <w:tcW w:w="971" w:type="dxa"/>
          </w:tcPr>
          <w:p w14:paraId="2FACCAC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2.5% (76.9-87.3%)</w:t>
            </w:r>
          </w:p>
        </w:tc>
        <w:tc>
          <w:tcPr>
            <w:tcW w:w="963" w:type="dxa"/>
          </w:tcPr>
          <w:p w14:paraId="12ECC8D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1.46 (1.23-1.73)</w:t>
            </w:r>
          </w:p>
        </w:tc>
        <w:tc>
          <w:tcPr>
            <w:tcW w:w="1048" w:type="dxa"/>
          </w:tcPr>
          <w:p w14:paraId="20E23DBF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0 (0.46-0.80)</w:t>
            </w:r>
          </w:p>
        </w:tc>
        <w:tc>
          <w:tcPr>
            <w:tcW w:w="1031" w:type="dxa"/>
          </w:tcPr>
          <w:p w14:paraId="2267871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07 (0.56-0.66)</w:t>
            </w:r>
          </w:p>
        </w:tc>
        <w:tc>
          <w:tcPr>
            <w:tcW w:w="981" w:type="dxa"/>
            <w:vMerge w:val="restart"/>
          </w:tcPr>
          <w:p w14:paraId="78B6CB8E" w14:textId="77777777" w:rsidR="00095CFF" w:rsidRPr="001B04E8" w:rsidRDefault="00095CFF" w:rsidP="00237BC3">
            <w:pPr>
              <w:spacing w:line="480" w:lineRule="auto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17AC01FF" w14:textId="77777777" w:rsidR="00095CFF" w:rsidRPr="001B04E8" w:rsidRDefault="00095CFF" w:rsidP="00237BC3">
            <w:pPr>
              <w:spacing w:line="480" w:lineRule="auto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3CD54D6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252</w:t>
            </w:r>
          </w:p>
        </w:tc>
      </w:tr>
      <w:tr w:rsidR="00095CFF" w:rsidRPr="001B04E8" w14:paraId="5FCF6EC5" w14:textId="77777777" w:rsidTr="00237BC3">
        <w:trPr>
          <w:trHeight w:val="836"/>
        </w:trPr>
        <w:tc>
          <w:tcPr>
            <w:tcW w:w="1150" w:type="dxa"/>
            <w:vMerge/>
          </w:tcPr>
          <w:p w14:paraId="5D878A7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895" w:type="dxa"/>
            <w:vMerge/>
          </w:tcPr>
          <w:p w14:paraId="33D7983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70F6B35E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05 (0.84-5.02)</w:t>
            </w:r>
          </w:p>
        </w:tc>
        <w:tc>
          <w:tcPr>
            <w:tcW w:w="971" w:type="dxa"/>
          </w:tcPr>
          <w:p w14:paraId="434C0AFE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68.8% (50.0-83.9%)</w:t>
            </w:r>
          </w:p>
        </w:tc>
        <w:tc>
          <w:tcPr>
            <w:tcW w:w="971" w:type="dxa"/>
          </w:tcPr>
          <w:p w14:paraId="574E973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8.3% (35.0-61.8%)</w:t>
            </w:r>
          </w:p>
        </w:tc>
        <w:tc>
          <w:tcPr>
            <w:tcW w:w="972" w:type="dxa"/>
          </w:tcPr>
          <w:p w14:paraId="7D0B731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2.3% (28.7-56.8%)</w:t>
            </w:r>
          </w:p>
        </w:tc>
        <w:tc>
          <w:tcPr>
            <w:tcW w:w="971" w:type="dxa"/>
          </w:tcPr>
          <w:p w14:paraId="3B4A3076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3.7% (56.9-86.6%)</w:t>
            </w:r>
          </w:p>
        </w:tc>
        <w:tc>
          <w:tcPr>
            <w:tcW w:w="963" w:type="dxa"/>
          </w:tcPr>
          <w:p w14:paraId="2831FE4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1.33 (0.94-1.87)</w:t>
            </w:r>
          </w:p>
        </w:tc>
        <w:tc>
          <w:tcPr>
            <w:tcW w:w="1048" w:type="dxa"/>
          </w:tcPr>
          <w:p w14:paraId="20F3BFD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5 (0.36-1.15)</w:t>
            </w:r>
          </w:p>
        </w:tc>
        <w:tc>
          <w:tcPr>
            <w:tcW w:w="1031" w:type="dxa"/>
          </w:tcPr>
          <w:p w14:paraId="42140FE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85 (0.48-0.69)</w:t>
            </w:r>
          </w:p>
        </w:tc>
        <w:tc>
          <w:tcPr>
            <w:tcW w:w="981" w:type="dxa"/>
            <w:vMerge/>
          </w:tcPr>
          <w:p w14:paraId="16B2AE2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</w:tr>
      <w:tr w:rsidR="00095CFF" w:rsidRPr="001B04E8" w14:paraId="6A28F6F0" w14:textId="77777777" w:rsidTr="00237BC3">
        <w:trPr>
          <w:trHeight w:val="846"/>
        </w:trPr>
        <w:tc>
          <w:tcPr>
            <w:tcW w:w="1150" w:type="dxa"/>
            <w:vMerge w:val="restart"/>
          </w:tcPr>
          <w:p w14:paraId="33D977A6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SAPSII</w:t>
            </w:r>
          </w:p>
          <w:p w14:paraId="38CFED5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Well control</w:t>
            </w:r>
          </w:p>
          <w:p w14:paraId="1BD16B9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4C18534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Poor control</w:t>
            </w:r>
          </w:p>
        </w:tc>
        <w:tc>
          <w:tcPr>
            <w:tcW w:w="895" w:type="dxa"/>
            <w:vMerge w:val="restart"/>
          </w:tcPr>
          <w:p w14:paraId="5C40583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2B85D68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4883E5F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&gt;=45</w:t>
            </w:r>
          </w:p>
          <w:p w14:paraId="071AF8C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30C7747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6ECACDB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.46 (3.50-8.52)</w:t>
            </w:r>
          </w:p>
        </w:tc>
        <w:tc>
          <w:tcPr>
            <w:tcW w:w="971" w:type="dxa"/>
          </w:tcPr>
          <w:p w14:paraId="7542EE4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62.5% (53.2-71.2%)</w:t>
            </w:r>
          </w:p>
        </w:tc>
        <w:tc>
          <w:tcPr>
            <w:tcW w:w="971" w:type="dxa"/>
          </w:tcPr>
          <w:p w14:paraId="23BCCD8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6.6% (71.8-81.0%)</w:t>
            </w:r>
          </w:p>
        </w:tc>
        <w:tc>
          <w:tcPr>
            <w:tcW w:w="972" w:type="dxa"/>
          </w:tcPr>
          <w:p w14:paraId="1D25678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8.4% (40.3-56.5%)</w:t>
            </w:r>
          </w:p>
        </w:tc>
        <w:tc>
          <w:tcPr>
            <w:tcW w:w="971" w:type="dxa"/>
          </w:tcPr>
          <w:p w14:paraId="3F012AF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5.3% (80.9-89.1%)</w:t>
            </w:r>
          </w:p>
        </w:tc>
        <w:tc>
          <w:tcPr>
            <w:tcW w:w="963" w:type="dxa"/>
          </w:tcPr>
          <w:p w14:paraId="2ADB054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67 (2.11-3.39)</w:t>
            </w:r>
          </w:p>
        </w:tc>
        <w:tc>
          <w:tcPr>
            <w:tcW w:w="1048" w:type="dxa"/>
          </w:tcPr>
          <w:p w14:paraId="2F67293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49 (0.39-0.62)</w:t>
            </w:r>
          </w:p>
        </w:tc>
        <w:tc>
          <w:tcPr>
            <w:tcW w:w="1031" w:type="dxa"/>
          </w:tcPr>
          <w:p w14:paraId="23A4554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96 (0.65-0.74)</w:t>
            </w:r>
          </w:p>
        </w:tc>
        <w:tc>
          <w:tcPr>
            <w:tcW w:w="981" w:type="dxa"/>
            <w:vMerge w:val="restart"/>
          </w:tcPr>
          <w:p w14:paraId="7268772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2CAF343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5873B664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745</w:t>
            </w:r>
          </w:p>
        </w:tc>
      </w:tr>
      <w:tr w:rsidR="00095CFF" w:rsidRPr="001B04E8" w14:paraId="65A24ADA" w14:textId="77777777" w:rsidTr="00237BC3">
        <w:trPr>
          <w:trHeight w:val="846"/>
        </w:trPr>
        <w:tc>
          <w:tcPr>
            <w:tcW w:w="1150" w:type="dxa"/>
            <w:vMerge/>
          </w:tcPr>
          <w:p w14:paraId="4096428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895" w:type="dxa"/>
            <w:vMerge/>
          </w:tcPr>
          <w:p w14:paraId="5F824F9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25342FF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.10 (1.27-7.55)</w:t>
            </w:r>
          </w:p>
        </w:tc>
        <w:tc>
          <w:tcPr>
            <w:tcW w:w="971" w:type="dxa"/>
          </w:tcPr>
          <w:p w14:paraId="5E201374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6.3% (37.7-73.6%)</w:t>
            </w:r>
          </w:p>
        </w:tc>
        <w:tc>
          <w:tcPr>
            <w:tcW w:w="971" w:type="dxa"/>
          </w:tcPr>
          <w:p w14:paraId="0F97405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0.7% (57.3-81.9%)</w:t>
            </w:r>
          </w:p>
        </w:tc>
        <w:tc>
          <w:tcPr>
            <w:tcW w:w="972" w:type="dxa"/>
          </w:tcPr>
          <w:p w14:paraId="388C962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1.4% (34.0-68.6%)</w:t>
            </w:r>
          </w:p>
        </w:tc>
        <w:tc>
          <w:tcPr>
            <w:tcW w:w="971" w:type="dxa"/>
          </w:tcPr>
          <w:p w14:paraId="0469781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4.5% (61.0-85.3%)</w:t>
            </w:r>
          </w:p>
        </w:tc>
        <w:tc>
          <w:tcPr>
            <w:tcW w:w="963" w:type="dxa"/>
          </w:tcPr>
          <w:p w14:paraId="5D30D1FC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1.92 (1.16-3.17)</w:t>
            </w:r>
          </w:p>
        </w:tc>
        <w:tc>
          <w:tcPr>
            <w:tcW w:w="1048" w:type="dxa"/>
          </w:tcPr>
          <w:p w14:paraId="34F4A34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2 (0.40-0.95)</w:t>
            </w:r>
          </w:p>
        </w:tc>
        <w:tc>
          <w:tcPr>
            <w:tcW w:w="1031" w:type="dxa"/>
          </w:tcPr>
          <w:p w14:paraId="28281EB4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35 (0.53-0.74)</w:t>
            </w:r>
          </w:p>
        </w:tc>
        <w:tc>
          <w:tcPr>
            <w:tcW w:w="981" w:type="dxa"/>
            <w:vMerge/>
          </w:tcPr>
          <w:p w14:paraId="262E9F4E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</w:tr>
      <w:tr w:rsidR="00095CFF" w:rsidRPr="001B04E8" w14:paraId="7FD2A7A9" w14:textId="77777777" w:rsidTr="00237BC3">
        <w:trPr>
          <w:trHeight w:val="858"/>
        </w:trPr>
        <w:tc>
          <w:tcPr>
            <w:tcW w:w="1150" w:type="dxa"/>
            <w:vMerge w:val="restart"/>
          </w:tcPr>
          <w:p w14:paraId="1E1E6D0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SOFA</w:t>
            </w:r>
          </w:p>
          <w:p w14:paraId="10498B9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Well control</w:t>
            </w:r>
          </w:p>
          <w:p w14:paraId="707D2F3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0D88570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Poor control</w:t>
            </w:r>
          </w:p>
        </w:tc>
        <w:tc>
          <w:tcPr>
            <w:tcW w:w="895" w:type="dxa"/>
            <w:vMerge w:val="restart"/>
          </w:tcPr>
          <w:p w14:paraId="427E599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043EDCD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7AAB747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&gt;=6</w:t>
            </w:r>
          </w:p>
          <w:p w14:paraId="1EA071FF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0C41F8E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59F6E21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lastRenderedPageBreak/>
              <w:t>46.57 (23.79-91.01)</w:t>
            </w:r>
          </w:p>
        </w:tc>
        <w:tc>
          <w:tcPr>
            <w:tcW w:w="971" w:type="dxa"/>
          </w:tcPr>
          <w:p w14:paraId="6F4CE904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0.8% (84.2-95.3%)</w:t>
            </w:r>
          </w:p>
        </w:tc>
        <w:tc>
          <w:tcPr>
            <w:tcW w:w="971" w:type="dxa"/>
          </w:tcPr>
          <w:p w14:paraId="74943C0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2.5% (78.0-86.3%)</w:t>
            </w:r>
          </w:p>
        </w:tc>
        <w:tc>
          <w:tcPr>
            <w:tcW w:w="972" w:type="dxa"/>
          </w:tcPr>
          <w:p w14:paraId="75CFE93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64.5% (56.8-71.7%)</w:t>
            </w:r>
          </w:p>
        </w:tc>
        <w:tc>
          <w:tcPr>
            <w:tcW w:w="971" w:type="dxa"/>
          </w:tcPr>
          <w:p w14:paraId="44334CAF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6.2% (93.4-98.1%)</w:t>
            </w:r>
          </w:p>
        </w:tc>
        <w:tc>
          <w:tcPr>
            <w:tcW w:w="963" w:type="dxa"/>
          </w:tcPr>
          <w:p w14:paraId="7F119DB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.18 (4.09-6.56)</w:t>
            </w:r>
          </w:p>
        </w:tc>
        <w:tc>
          <w:tcPr>
            <w:tcW w:w="1048" w:type="dxa"/>
          </w:tcPr>
          <w:p w14:paraId="61DCE5B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11 (0.06-0.20)</w:t>
            </w:r>
          </w:p>
        </w:tc>
        <w:tc>
          <w:tcPr>
            <w:tcW w:w="1031" w:type="dxa"/>
          </w:tcPr>
          <w:p w14:paraId="7264EB0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866 (0.83-0.90)</w:t>
            </w:r>
          </w:p>
        </w:tc>
        <w:tc>
          <w:tcPr>
            <w:tcW w:w="981" w:type="dxa"/>
            <w:vMerge w:val="restart"/>
          </w:tcPr>
          <w:p w14:paraId="249A489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4DDE7316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69F1E45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lastRenderedPageBreak/>
              <w:t>0.034</w:t>
            </w:r>
          </w:p>
        </w:tc>
      </w:tr>
      <w:tr w:rsidR="00095CFF" w:rsidRPr="001B04E8" w14:paraId="714D5015" w14:textId="77777777" w:rsidTr="00237BC3">
        <w:trPr>
          <w:trHeight w:val="858"/>
        </w:trPr>
        <w:tc>
          <w:tcPr>
            <w:tcW w:w="1150" w:type="dxa"/>
            <w:vMerge/>
          </w:tcPr>
          <w:p w14:paraId="4F77037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895" w:type="dxa"/>
            <w:vMerge/>
          </w:tcPr>
          <w:p w14:paraId="23CCDCD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05414AE6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7.24 (15.60-210.12)</w:t>
            </w:r>
          </w:p>
        </w:tc>
        <w:tc>
          <w:tcPr>
            <w:tcW w:w="971" w:type="dxa"/>
          </w:tcPr>
          <w:p w14:paraId="34E319C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4.4% (67.2-94.7%)</w:t>
            </w:r>
          </w:p>
        </w:tc>
        <w:tc>
          <w:tcPr>
            <w:tcW w:w="971" w:type="dxa"/>
          </w:tcPr>
          <w:p w14:paraId="0760679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1.4% (81.0-97.1%)</w:t>
            </w:r>
          </w:p>
        </w:tc>
        <w:tc>
          <w:tcPr>
            <w:tcW w:w="972" w:type="dxa"/>
          </w:tcPr>
          <w:p w14:paraId="1873019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4.4% (67.2-94.7%)</w:t>
            </w:r>
          </w:p>
        </w:tc>
        <w:tc>
          <w:tcPr>
            <w:tcW w:w="971" w:type="dxa"/>
          </w:tcPr>
          <w:p w14:paraId="0F0FFF3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1.4% (81.0-97.1%)</w:t>
            </w:r>
          </w:p>
        </w:tc>
        <w:tc>
          <w:tcPr>
            <w:tcW w:w="963" w:type="dxa"/>
          </w:tcPr>
          <w:p w14:paraId="73BF2EF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.79 (4.18-22.92)</w:t>
            </w:r>
          </w:p>
        </w:tc>
        <w:tc>
          <w:tcPr>
            <w:tcW w:w="1048" w:type="dxa"/>
          </w:tcPr>
          <w:p w14:paraId="0879538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17 (0.08-0.38)</w:t>
            </w:r>
          </w:p>
        </w:tc>
        <w:tc>
          <w:tcPr>
            <w:tcW w:w="1031" w:type="dxa"/>
          </w:tcPr>
          <w:p w14:paraId="3185684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879 (0.81-0.95)</w:t>
            </w:r>
          </w:p>
        </w:tc>
        <w:tc>
          <w:tcPr>
            <w:tcW w:w="981" w:type="dxa"/>
            <w:vMerge/>
          </w:tcPr>
          <w:p w14:paraId="65FE8BF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</w:tr>
      <w:tr w:rsidR="00095CFF" w:rsidRPr="001B04E8" w14:paraId="1C933DA5" w14:textId="77777777" w:rsidTr="00237BC3">
        <w:trPr>
          <w:trHeight w:val="828"/>
        </w:trPr>
        <w:tc>
          <w:tcPr>
            <w:tcW w:w="1150" w:type="dxa"/>
            <w:vMerge w:val="restart"/>
          </w:tcPr>
          <w:p w14:paraId="3E063A67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APACHEII</w:t>
            </w:r>
          </w:p>
          <w:p w14:paraId="0FFB562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Well control</w:t>
            </w:r>
          </w:p>
          <w:p w14:paraId="38254D72" w14:textId="77777777" w:rsidR="00095CFF" w:rsidRPr="001B04E8" w:rsidRDefault="00095CFF" w:rsidP="00237BC3">
            <w:pPr>
              <w:spacing w:line="480" w:lineRule="auto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0A18CD2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val="en-US" w:bidi="ar-SA"/>
              </w:rPr>
              <w:t>Poor control</w:t>
            </w:r>
          </w:p>
        </w:tc>
        <w:tc>
          <w:tcPr>
            <w:tcW w:w="895" w:type="dxa"/>
            <w:vMerge w:val="restart"/>
          </w:tcPr>
          <w:p w14:paraId="7482461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44C8287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val="en-US" w:bidi="ar-SA"/>
              </w:rPr>
            </w:pPr>
          </w:p>
          <w:p w14:paraId="4DC6238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&gt;=21</w:t>
            </w:r>
          </w:p>
          <w:p w14:paraId="454E670F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6BD482F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52B01EE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.04 (2.62-6.24)</w:t>
            </w:r>
          </w:p>
        </w:tc>
        <w:tc>
          <w:tcPr>
            <w:tcW w:w="971" w:type="dxa"/>
          </w:tcPr>
          <w:p w14:paraId="499D9AF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8.3% (49.0-67.3%)</w:t>
            </w:r>
          </w:p>
        </w:tc>
        <w:tc>
          <w:tcPr>
            <w:tcW w:w="971" w:type="dxa"/>
          </w:tcPr>
          <w:p w14:paraId="3E4DFD6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4.3% (69.3-78.8%)</w:t>
            </w:r>
          </w:p>
        </w:tc>
        <w:tc>
          <w:tcPr>
            <w:tcW w:w="972" w:type="dxa"/>
          </w:tcPr>
          <w:p w14:paraId="50FEF078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4.3% (36.4-52.4%)</w:t>
            </w:r>
          </w:p>
        </w:tc>
        <w:tc>
          <w:tcPr>
            <w:tcW w:w="971" w:type="dxa"/>
          </w:tcPr>
          <w:p w14:paraId="5F5C113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3.6% (78.9-87.5%)</w:t>
            </w:r>
          </w:p>
        </w:tc>
        <w:tc>
          <w:tcPr>
            <w:tcW w:w="963" w:type="dxa"/>
          </w:tcPr>
          <w:p w14:paraId="6A0C90B1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27 (1.79-2.87)</w:t>
            </w:r>
          </w:p>
        </w:tc>
        <w:tc>
          <w:tcPr>
            <w:tcW w:w="1048" w:type="dxa"/>
          </w:tcPr>
          <w:p w14:paraId="7F17B4D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6 (0.45-0.70)</w:t>
            </w:r>
          </w:p>
        </w:tc>
        <w:tc>
          <w:tcPr>
            <w:tcW w:w="1031" w:type="dxa"/>
          </w:tcPr>
          <w:p w14:paraId="4B823E9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63 (0.61-0.71)</w:t>
            </w:r>
          </w:p>
        </w:tc>
        <w:tc>
          <w:tcPr>
            <w:tcW w:w="981" w:type="dxa"/>
            <w:vMerge w:val="restart"/>
          </w:tcPr>
          <w:p w14:paraId="5EA87C53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00B668F4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  <w:p w14:paraId="70E50239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159</w:t>
            </w:r>
          </w:p>
        </w:tc>
      </w:tr>
      <w:tr w:rsidR="00095CFF" w:rsidRPr="001B04E8" w14:paraId="7D844357" w14:textId="77777777" w:rsidTr="00237BC3">
        <w:trPr>
          <w:trHeight w:val="828"/>
        </w:trPr>
        <w:tc>
          <w:tcPr>
            <w:tcW w:w="1150" w:type="dxa"/>
            <w:vMerge/>
          </w:tcPr>
          <w:p w14:paraId="57B0A866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895" w:type="dxa"/>
            <w:vMerge/>
          </w:tcPr>
          <w:p w14:paraId="2F39398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971" w:type="dxa"/>
          </w:tcPr>
          <w:p w14:paraId="415FEBA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.34 (1.71-11.03)</w:t>
            </w:r>
          </w:p>
        </w:tc>
        <w:tc>
          <w:tcPr>
            <w:tcW w:w="971" w:type="dxa"/>
          </w:tcPr>
          <w:p w14:paraId="17DFF45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3.1% (34.7-70.9%)</w:t>
            </w:r>
          </w:p>
        </w:tc>
        <w:tc>
          <w:tcPr>
            <w:tcW w:w="971" w:type="dxa"/>
          </w:tcPr>
          <w:p w14:paraId="05AE119E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9.3% (66.6-88.8%)</w:t>
            </w:r>
          </w:p>
        </w:tc>
        <w:tc>
          <w:tcPr>
            <w:tcW w:w="972" w:type="dxa"/>
          </w:tcPr>
          <w:p w14:paraId="01E6839D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8.6% (38.9-76.5%)</w:t>
            </w:r>
          </w:p>
        </w:tc>
        <w:tc>
          <w:tcPr>
            <w:tcW w:w="971" w:type="dxa"/>
          </w:tcPr>
          <w:p w14:paraId="0353CDC5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5.4% (62.7-85.5%)</w:t>
            </w:r>
          </w:p>
        </w:tc>
        <w:tc>
          <w:tcPr>
            <w:tcW w:w="963" w:type="dxa"/>
          </w:tcPr>
          <w:p w14:paraId="4109A6BB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57 (1.41-4.68)</w:t>
            </w:r>
          </w:p>
        </w:tc>
        <w:tc>
          <w:tcPr>
            <w:tcW w:w="1048" w:type="dxa"/>
          </w:tcPr>
          <w:p w14:paraId="2A4E2C32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9 (0.40-0.87)</w:t>
            </w:r>
          </w:p>
        </w:tc>
        <w:tc>
          <w:tcPr>
            <w:tcW w:w="1031" w:type="dxa"/>
          </w:tcPr>
          <w:p w14:paraId="14024B50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62 (0.56-0.76)</w:t>
            </w:r>
          </w:p>
        </w:tc>
        <w:tc>
          <w:tcPr>
            <w:tcW w:w="981" w:type="dxa"/>
            <w:vMerge/>
          </w:tcPr>
          <w:p w14:paraId="37100B0A" w14:textId="77777777" w:rsidR="00095CFF" w:rsidRPr="001B04E8" w:rsidRDefault="00095CFF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</w:tr>
    </w:tbl>
    <w:p w14:paraId="56185019" w14:textId="77777777" w:rsidR="00095CFF" w:rsidRPr="001B04E8" w:rsidRDefault="00095CFF" w:rsidP="00095CFF">
      <w:pPr>
        <w:spacing w:line="480" w:lineRule="auto"/>
        <w:rPr>
          <w:rFonts w:ascii="Cambria" w:hAnsi="Cambria" w:cs="Angsana New"/>
          <w:sz w:val="24"/>
          <w:szCs w:val="24"/>
          <w:cs/>
          <w:lang w:bidi="th"/>
        </w:rPr>
      </w:pPr>
    </w:p>
    <w:p w14:paraId="35E5A795" w14:textId="77777777" w:rsidR="00095CFF" w:rsidRPr="001B04E8" w:rsidRDefault="00095CFF" w:rsidP="00095CFF">
      <w:pPr>
        <w:spacing w:line="480" w:lineRule="auto"/>
        <w:rPr>
          <w:rFonts w:ascii="Cambria" w:hAnsi="Cambria" w:cs="Angsana New"/>
          <w:sz w:val="24"/>
          <w:szCs w:val="24"/>
          <w:cs/>
          <w:lang w:bidi="th"/>
        </w:rPr>
      </w:pPr>
    </w:p>
    <w:sectPr w:rsidR="00095CFF" w:rsidRPr="001B04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altName w:val="TH Sarabun 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FF"/>
    <w:rsid w:val="000049C5"/>
    <w:rsid w:val="00021FE2"/>
    <w:rsid w:val="00092809"/>
    <w:rsid w:val="00095CFF"/>
    <w:rsid w:val="000E4320"/>
    <w:rsid w:val="00101AF7"/>
    <w:rsid w:val="00136BEC"/>
    <w:rsid w:val="001602FE"/>
    <w:rsid w:val="001713A7"/>
    <w:rsid w:val="001B6A59"/>
    <w:rsid w:val="001C5454"/>
    <w:rsid w:val="002125A2"/>
    <w:rsid w:val="0021729A"/>
    <w:rsid w:val="00222691"/>
    <w:rsid w:val="0022334E"/>
    <w:rsid w:val="0024670A"/>
    <w:rsid w:val="00271CDD"/>
    <w:rsid w:val="00346710"/>
    <w:rsid w:val="003562A8"/>
    <w:rsid w:val="003B18DD"/>
    <w:rsid w:val="003E2DA2"/>
    <w:rsid w:val="00401E23"/>
    <w:rsid w:val="00417D0E"/>
    <w:rsid w:val="00480CBF"/>
    <w:rsid w:val="004B0220"/>
    <w:rsid w:val="004C609F"/>
    <w:rsid w:val="004F26B1"/>
    <w:rsid w:val="00515822"/>
    <w:rsid w:val="00524E40"/>
    <w:rsid w:val="005825E2"/>
    <w:rsid w:val="00617756"/>
    <w:rsid w:val="0062092F"/>
    <w:rsid w:val="006647D0"/>
    <w:rsid w:val="00683E5C"/>
    <w:rsid w:val="006B7065"/>
    <w:rsid w:val="006E3A83"/>
    <w:rsid w:val="0073610B"/>
    <w:rsid w:val="00736E61"/>
    <w:rsid w:val="00741B0E"/>
    <w:rsid w:val="007776B4"/>
    <w:rsid w:val="007B51F6"/>
    <w:rsid w:val="00856B19"/>
    <w:rsid w:val="008C5D15"/>
    <w:rsid w:val="008D354D"/>
    <w:rsid w:val="008F7FDB"/>
    <w:rsid w:val="00903884"/>
    <w:rsid w:val="0090500D"/>
    <w:rsid w:val="009256DA"/>
    <w:rsid w:val="009940C2"/>
    <w:rsid w:val="00996532"/>
    <w:rsid w:val="009B10C2"/>
    <w:rsid w:val="009E07EC"/>
    <w:rsid w:val="009F75B4"/>
    <w:rsid w:val="00A45A9B"/>
    <w:rsid w:val="00A64CD1"/>
    <w:rsid w:val="00A92B84"/>
    <w:rsid w:val="00AB554F"/>
    <w:rsid w:val="00AE0259"/>
    <w:rsid w:val="00AF1A4D"/>
    <w:rsid w:val="00B15449"/>
    <w:rsid w:val="00B2561C"/>
    <w:rsid w:val="00B36E38"/>
    <w:rsid w:val="00B433ED"/>
    <w:rsid w:val="00B80912"/>
    <w:rsid w:val="00B83BD4"/>
    <w:rsid w:val="00B91191"/>
    <w:rsid w:val="00BE163D"/>
    <w:rsid w:val="00BF0B0A"/>
    <w:rsid w:val="00C248C7"/>
    <w:rsid w:val="00C528A8"/>
    <w:rsid w:val="00C727EF"/>
    <w:rsid w:val="00C809AF"/>
    <w:rsid w:val="00C83186"/>
    <w:rsid w:val="00C93927"/>
    <w:rsid w:val="00CA10F2"/>
    <w:rsid w:val="00CA5467"/>
    <w:rsid w:val="00CA74DE"/>
    <w:rsid w:val="00CB7F93"/>
    <w:rsid w:val="00CC4F0D"/>
    <w:rsid w:val="00CE223B"/>
    <w:rsid w:val="00D27404"/>
    <w:rsid w:val="00DF12C0"/>
    <w:rsid w:val="00DF6F7F"/>
    <w:rsid w:val="00E321E4"/>
    <w:rsid w:val="00E507AE"/>
    <w:rsid w:val="00E7706D"/>
    <w:rsid w:val="00ED6AE6"/>
    <w:rsid w:val="00EE4DA2"/>
    <w:rsid w:val="00F060CC"/>
    <w:rsid w:val="00F22D53"/>
    <w:rsid w:val="00F453CD"/>
    <w:rsid w:val="00F54347"/>
    <w:rsid w:val="00F66AEF"/>
    <w:rsid w:val="00FA1DE9"/>
    <w:rsid w:val="00FA1F1B"/>
    <w:rsid w:val="00FB6C1F"/>
    <w:rsid w:val="00FC7CB2"/>
    <w:rsid w:val="00FD1FBA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2CD8D"/>
  <w15:chartTrackingRefBased/>
  <w15:docId w15:val="{01A245E6-2B08-124B-893C-44FBCDA2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5CFF"/>
    <w:pPr>
      <w:spacing w:line="276" w:lineRule="auto"/>
    </w:pPr>
    <w:rPr>
      <w:rFonts w:ascii="Arial" w:eastAsia="Arial" w:hAnsi="Arial" w:cs="Arial"/>
      <w:kern w:val="0"/>
      <w:sz w:val="22"/>
      <w:szCs w:val="22"/>
      <w:lang w:val="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">
    <w:name w:val="cambri"/>
    <w:basedOn w:val="Normal"/>
    <w:rsid w:val="0022334E"/>
    <w:pPr>
      <w:spacing w:line="480" w:lineRule="auto"/>
      <w:jc w:val="center"/>
    </w:pPr>
    <w:rPr>
      <w:rFonts w:ascii="Cambria" w:hAnsi="Cambria" w:cs="Angsana New"/>
      <w:sz w:val="24"/>
      <w:szCs w:val="24"/>
    </w:rPr>
  </w:style>
  <w:style w:type="table" w:styleId="TableGrid">
    <w:name w:val="Table Grid"/>
    <w:basedOn w:val="TableNormal"/>
    <w:uiPriority w:val="39"/>
    <w:rsid w:val="00095CFF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4</cp:revision>
  <dcterms:created xsi:type="dcterms:W3CDTF">2024-02-28T08:48:00Z</dcterms:created>
  <dcterms:modified xsi:type="dcterms:W3CDTF">2024-08-08T05:58:00Z</dcterms:modified>
</cp:coreProperties>
</file>